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9"/>
        <w:gridCol w:w="6577"/>
        <w:gridCol w:w="364"/>
        <w:gridCol w:w="1880"/>
      </w:tblGrid>
      <w:tr w:rsidR="00CD2C75" w:rsidRPr="00CD2C75" w:rsidTr="00F36657">
        <w:trPr>
          <w:trHeight w:val="300"/>
        </w:trPr>
        <w:tc>
          <w:tcPr>
            <w:tcW w:w="100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2C75" w:rsidRPr="00CD2C75" w:rsidRDefault="00465FA5" w:rsidP="007D76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sv-SE"/>
              </w:rPr>
              <w:t>S</w:t>
            </w:r>
            <w:r w:rsidR="0037736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sv-SE"/>
              </w:rPr>
              <w:t>3</w:t>
            </w:r>
            <w:r w:rsidR="00CD2C75" w:rsidRPr="00CD2C7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Table. Taxa associated with clusters</w:t>
            </w: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D2C75" w:rsidRPr="0037736E" w:rsidRDefault="00CD2C75" w:rsidP="00CD2C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3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luster</w:t>
            </w:r>
            <w:r w:rsidRPr="003773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6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D2C75" w:rsidRPr="0037736E" w:rsidRDefault="00CD2C75" w:rsidP="00CD2C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3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axa</w:t>
            </w:r>
            <w:r w:rsidRPr="003773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D2C75" w:rsidRPr="0037736E" w:rsidRDefault="00CD2C75" w:rsidP="00CD2C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3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D2C75" w:rsidRPr="0037736E" w:rsidRDefault="00CD2C75" w:rsidP="00CD2C7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3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DRM</w:t>
            </w:r>
            <w:r w:rsidRPr="0037736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3</w:t>
            </w: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37736E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37736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-EA-1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37736E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37736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KF026113,KF026115,KF02614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37736E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37736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37736E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37736E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37736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-EA-2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37736E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37736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KF026184 (DR), AB285787, AB28578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37736E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37736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37736E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37736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F53L</w:t>
            </w: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37736E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37736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-EA-2a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37736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B285787,</w:t>
            </w: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B28578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3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F026182,KF02618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4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B285774,AB28583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5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F026082,KF02608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6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DR507, DR510, KF026061, KJ80774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7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B285811,KF026135 (DR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D67E (1)</w:t>
            </w: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8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F026109,KF0261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9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B285843,KF02607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10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B285778,KF0261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11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B285795,KF02613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1447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12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B285755, AB285761, AB285806, AB285807, AB285822, AY371691, DR066, KF026116, KF026140, KF026142, KF026157, KF026187, KJ807652, KJ807659, KJ807673, KJ807676, KT367544, AB285770, AB285798 (DR), DR513, KF026077, KF026098 (DR), KF026144, KF026168 (DR), KF026171, KJ807688 (DR), AB285775, AB285776, AB285837, KF026154, DR088 (DR), KF026153, AB285837, KF026154, DR088, KF026153, KF026079, KF0261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G190A (4), Y181C (1)</w:t>
            </w:r>
          </w:p>
        </w:tc>
      </w:tr>
      <w:tr w:rsidR="00CD2C75" w:rsidRPr="00CD2C75" w:rsidTr="00AB5011">
        <w:trPr>
          <w:trHeight w:val="547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12a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AB501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B285770, AB285798 (DR), DR513, KF026077, KF026098 (DR), KF026144, KF026168 (DR), KF026171, KJ8</w:t>
            </w:r>
            <w:r w:rsidR="00AB501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7688 (DR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G190A (4)</w:t>
            </w: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12b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B285837, KF02615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12c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DR088 (DR), KF02615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Y181C (1)</w:t>
            </w: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12d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F026079, KF0261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6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13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B285781, AB285821, DR052, KF026074, KJ807665, KJ807691, KF026079, KF0261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13a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F026079, KF0261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14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F026075,KF02610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15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B285769,AB285815</w:t>
            </w:r>
            <w:r w:rsidR="00DB300B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, </w:t>
            </w:r>
            <w:r w:rsidR="00DB300B"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F026092,KF02609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EA-15a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F026092,KF02609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51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SA-1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B285752, AB285797, AY165255, DR049, DR058 (DR), DR070 ,DR081 ,DR522, JQ698790, KF026087, KF026163, KF026167, KJ807667 (DR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7D7607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103N (1), G190E (1)</w:t>
            </w: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-SA-2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DR043,DR08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7D7607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DB300B" w:rsidRDefault="00DB300B" w:rsidP="00CD2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C'-ET-1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F026090,KF02609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7D7607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DB300B" w:rsidRDefault="00DB300B" w:rsidP="00CD2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C'-ET-2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DR060,KJ80770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7D7607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DB300B" w:rsidRDefault="00DB300B" w:rsidP="00CD2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C'-ET-3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F026156,KT02093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7D7607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DB300B" w:rsidRDefault="00DB300B" w:rsidP="00CD2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C'-ET-4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F026131,KF02616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7D7607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DB300B" w:rsidRDefault="00DB300B" w:rsidP="00CD2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C'-ET-5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F026063,KF02612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7D7607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DB300B" w:rsidRDefault="00DB300B" w:rsidP="00CD2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C'-ET-6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B285818,KF02617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7D7607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DB300B" w:rsidRDefault="00DB300B" w:rsidP="00CD2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C'-ET-7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B285767,KJ80767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7D7607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DB300B" w:rsidRDefault="00DB300B" w:rsidP="00CD2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C'-ET-8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DR091,KJ80769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7D7607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DB300B" w:rsidRDefault="00DB300B" w:rsidP="00CD2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C'-ET-9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DR030,KJ80765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7D7607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DB300B" w:rsidRDefault="00DB300B" w:rsidP="00CD2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C'-ET-10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F026085,KF0261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7D7607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D2C75" w:rsidRPr="00CD2C75" w:rsidTr="00CD2C75">
        <w:trPr>
          <w:trHeight w:val="30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DB300B" w:rsidRDefault="00DB300B" w:rsidP="00CD2C7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sv-SE" w:eastAsia="sv-SE"/>
              </w:rPr>
              <w:t>C'-ET-11</w:t>
            </w:r>
          </w:p>
        </w:tc>
        <w:tc>
          <w:tcPr>
            <w:tcW w:w="6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B285803,KF026166 (DR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7D7607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2C75" w:rsidRPr="00CD2C75" w:rsidRDefault="00CD2C75" w:rsidP="00CD2C7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D2C7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L210W+M46I (1)</w:t>
            </w:r>
          </w:p>
        </w:tc>
      </w:tr>
    </w:tbl>
    <w:p w:rsidR="00CD2C75" w:rsidRPr="00851C74" w:rsidRDefault="00CD2C75" w:rsidP="00CD2C75">
      <w:pP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 w:rsidRPr="006B43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1C74">
        <w:rPr>
          <w:rFonts w:ascii="Times New Roman" w:hAnsi="Times New Roman" w:cs="Times New Roman"/>
          <w:sz w:val="24"/>
          <w:szCs w:val="24"/>
        </w:rPr>
        <w:t xml:space="preserve">Cluster refers to the subtype C clade (C-EA, C-SA or C’-ET) followed by cluster number as shown in Fig. 2. </w:t>
      </w:r>
      <w:r w:rsidRPr="00851C74">
        <w:rPr>
          <w:rFonts w:ascii="Times New Roman" w:hAnsi="Times New Roman" w:cs="Times New Roman"/>
          <w:sz w:val="24"/>
          <w:szCs w:val="24"/>
        </w:rPr>
        <w:br/>
      </w:r>
      <w:r w:rsidRPr="006B43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1C74">
        <w:rPr>
          <w:rFonts w:ascii="Times New Roman" w:hAnsi="Times New Roman" w:cs="Times New Roman"/>
          <w:sz w:val="24"/>
          <w:szCs w:val="24"/>
        </w:rPr>
        <w:t xml:space="preserve"> Taxa refers to Genbank Accession Numbers or study codes (current study).</w:t>
      </w:r>
      <w:r w:rsidRPr="00851C74">
        <w:rPr>
          <w:rFonts w:ascii="Times New Roman" w:hAnsi="Times New Roman" w:cs="Times New Roman"/>
          <w:sz w:val="24"/>
          <w:szCs w:val="24"/>
        </w:rPr>
        <w:br/>
      </w:r>
      <w:proofErr w:type="gramStart"/>
      <w:r w:rsidR="00851C74" w:rsidRPr="006B4385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3 </w:t>
      </w:r>
      <w:r w:rsidR="00851C74">
        <w:rPr>
          <w:rFonts w:ascii="Times New Roman" w:hAnsi="Times New Roman" w:cs="Times New Roman"/>
          <w:sz w:val="24"/>
          <w:szCs w:val="24"/>
        </w:rPr>
        <w:t xml:space="preserve">DRM, </w:t>
      </w:r>
      <w:r w:rsidRPr="00851C74">
        <w:rPr>
          <w:rFonts w:ascii="Times New Roman" w:hAnsi="Times New Roman" w:cs="Times New Roman"/>
          <w:sz w:val="24"/>
          <w:szCs w:val="24"/>
        </w:rPr>
        <w:t>Drug resistance mutations.</w:t>
      </w:r>
      <w:proofErr w:type="gramEnd"/>
      <w:r w:rsidRPr="00851C74">
        <w:rPr>
          <w:rFonts w:ascii="Times New Roman" w:hAnsi="Times New Roman" w:cs="Times New Roman"/>
          <w:sz w:val="24"/>
          <w:szCs w:val="24"/>
        </w:rPr>
        <w:t xml:space="preserve"> </w:t>
      </w:r>
      <w:r w:rsidRPr="00851C74">
        <w:rPr>
          <w:rFonts w:ascii="Times New Roman" w:hAnsi="Times New Roman" w:cs="Times New Roman"/>
          <w:sz w:val="24"/>
          <w:szCs w:val="24"/>
          <w:lang w:val="en-US"/>
        </w:rPr>
        <w:t>Mutations were defined by the Stanford Genotypic Resistance Interpretation Algorithm (http://hivdb.stanford.edu/pages/algs/HIVdb.html) using the calibrated population resistance (CPR) tool version 6.0  (http://cpr.stanford.edu/cpr/servlet/CPR), based on the WHO surveillance transmitted drug resistance mutation list of 2009.</w:t>
      </w:r>
      <w:r w:rsidRPr="00851C74"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3B39A1" w:rsidRDefault="0037736E">
      <w:bookmarkStart w:id="0" w:name="_GoBack"/>
      <w:bookmarkEnd w:id="0"/>
    </w:p>
    <w:sectPr w:rsidR="003B39A1" w:rsidSect="00CD2C75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C75"/>
    <w:rsid w:val="000970AC"/>
    <w:rsid w:val="0037736E"/>
    <w:rsid w:val="004379B9"/>
    <w:rsid w:val="00465FA5"/>
    <w:rsid w:val="006B4385"/>
    <w:rsid w:val="007D7607"/>
    <w:rsid w:val="00851C74"/>
    <w:rsid w:val="008C1C53"/>
    <w:rsid w:val="00AB5011"/>
    <w:rsid w:val="00CD2C75"/>
    <w:rsid w:val="00DB300B"/>
    <w:rsid w:val="00ED2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2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85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k</dc:creator>
  <cp:lastModifiedBy>patrik</cp:lastModifiedBy>
  <cp:revision>8</cp:revision>
  <dcterms:created xsi:type="dcterms:W3CDTF">2018-03-02T15:08:00Z</dcterms:created>
  <dcterms:modified xsi:type="dcterms:W3CDTF">2018-10-01T11:02:00Z</dcterms:modified>
</cp:coreProperties>
</file>